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4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77"/>
        <w:gridCol w:w="882"/>
        <w:gridCol w:w="850"/>
        <w:gridCol w:w="992"/>
        <w:gridCol w:w="1418"/>
        <w:gridCol w:w="1065"/>
        <w:gridCol w:w="1345"/>
        <w:gridCol w:w="1417"/>
      </w:tblGrid>
      <w:tr w:rsidR="002E74CA" w:rsidRPr="004F6684" w14:paraId="3BF5CB59" w14:textId="77777777" w:rsidTr="00B10A96">
        <w:trPr>
          <w:trHeight w:val="290"/>
        </w:trPr>
        <w:tc>
          <w:tcPr>
            <w:tcW w:w="924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3F5EB" w14:textId="570590CC" w:rsidR="002E74CA" w:rsidRPr="00B15DA8" w:rsidRDefault="002E74CA" w:rsidP="002E74CA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</w:t>
            </w:r>
            <w:r w:rsidRPr="00B15DA8">
              <w:rPr>
                <w:sz w:val="28"/>
                <w:szCs w:val="28"/>
              </w:rPr>
              <w:t xml:space="preserve">lassification of children with and without autism </w:t>
            </w:r>
            <w:r>
              <w:rPr>
                <w:sz w:val="28"/>
                <w:szCs w:val="28"/>
              </w:rPr>
              <w:t>using</w:t>
            </w:r>
            <w:r w:rsidRPr="00B15DA8">
              <w:rPr>
                <w:sz w:val="28"/>
                <w:szCs w:val="28"/>
              </w:rPr>
              <w:t xml:space="preserve"> Childhood Autism Rating </w:t>
            </w:r>
            <w:r>
              <w:rPr>
                <w:sz w:val="28"/>
                <w:szCs w:val="28"/>
              </w:rPr>
              <w:t>Scale</w:t>
            </w:r>
            <w:r w:rsidRPr="00B15DA8">
              <w:rPr>
                <w:sz w:val="28"/>
                <w:szCs w:val="28"/>
              </w:rPr>
              <w:t xml:space="preserve"> and Autism Diagnostic </w:t>
            </w:r>
            <w:r>
              <w:rPr>
                <w:sz w:val="28"/>
                <w:szCs w:val="28"/>
              </w:rPr>
              <w:t xml:space="preserve">Observation </w:t>
            </w:r>
            <w:r w:rsidRPr="00B15DA8">
              <w:rPr>
                <w:sz w:val="28"/>
                <w:szCs w:val="28"/>
              </w:rPr>
              <w:t xml:space="preserve">Schedule </w:t>
            </w:r>
          </w:p>
          <w:p w14:paraId="76EB4CFF" w14:textId="77777777" w:rsidR="002E74CA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2E74CA" w:rsidRPr="004F6684" w14:paraId="26D1A482" w14:textId="77777777" w:rsidTr="00675636">
        <w:trPr>
          <w:trHeight w:val="29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06F5" w14:textId="7A3969DF" w:rsidR="002E74CA" w:rsidRPr="002E74CA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Participan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6B7A6" w14:textId="7014DA59" w:rsidR="002E74CA" w:rsidRPr="00D078E5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Ag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428F" w14:textId="1F18E389" w:rsidR="002E74CA" w:rsidRPr="002E74CA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626F6" w14:textId="7077A72B" w:rsidR="002E74CA" w:rsidRPr="002E74CA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CARS Total Raw Sc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1A25B" w14:textId="6042959C" w:rsidR="002E74CA" w:rsidRPr="00883B0E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CARS Classification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419F" w14:textId="55E02040" w:rsidR="002E74CA" w:rsidRPr="002E74CA" w:rsidRDefault="002E74CA" w:rsidP="00086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DOS Modul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F057F" w14:textId="77777777" w:rsidR="002E74CA" w:rsidRPr="002E74CA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ADOS </w:t>
            </w:r>
          </w:p>
          <w:p w14:paraId="37082BF5" w14:textId="64BF3B33" w:rsidR="002E74CA" w:rsidRPr="00D078E5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2E74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Total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B1C83" w14:textId="1B92AD13" w:rsidR="002E74CA" w:rsidRPr="00883B0E" w:rsidRDefault="002E74CA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DOS Classification</w:t>
            </w:r>
          </w:p>
        </w:tc>
      </w:tr>
      <w:tr w:rsidR="0008648F" w:rsidRPr="004F6684" w14:paraId="28E4CBA7" w14:textId="7125AE44" w:rsidTr="00675636">
        <w:trPr>
          <w:trHeight w:val="29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E513" w14:textId="406BCA9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F6EB" w14:textId="1FD66FC2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  <w:r w:rsidR="002E74C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y</w:t>
            </w:r>
            <w:r w:rsidR="002E74C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5BCF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673C0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6D3840FA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23BE8A63" w14:textId="35E6AAEE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1DFCD" w14:textId="77777777" w:rsidR="0008648F" w:rsidRPr="00883B0E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469D424C" w14:textId="77777777" w:rsidR="0008648F" w:rsidRPr="00883B0E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71B2511C" w14:textId="592EAB14" w:rsidR="0008648F" w:rsidRPr="00883B0E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883B0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0"/>
                <w:lang w:eastAsia="en-ZA"/>
              </w:rPr>
              <mc:AlternateContent>
                <mc:Choice Requires="wpi">
                  <w:drawing>
                    <wp:anchor distT="0" distB="0" distL="114300" distR="114300" simplePos="0" relativeHeight="251732992" behindDoc="0" locked="0" layoutInCell="1" allowOverlap="1" wp14:anchorId="373A8256" wp14:editId="474950E9">
                      <wp:simplePos x="0" y="0"/>
                      <wp:positionH relativeFrom="column">
                        <wp:posOffset>390335</wp:posOffset>
                      </wp:positionH>
                      <wp:positionV relativeFrom="paragraph">
                        <wp:posOffset>126720</wp:posOffset>
                      </wp:positionV>
                      <wp:extent cx="360" cy="360"/>
                      <wp:effectExtent l="38100" t="38100" r="57150" b="57150"/>
                      <wp:wrapNone/>
                      <wp:docPr id="334198159" name="Ink 13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5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701B31CC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3" o:spid="_x0000_s1026" type="#_x0000_t75" style="position:absolute;margin-left:30.05pt;margin-top:9.3pt;width:1.45pt;height:1.4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">
                      <v:imagedata r:id="rId6" o:title=""/>
                    </v:shape>
                  </w:pict>
                </mc:Fallback>
              </mc:AlternateContent>
            </w:r>
            <w:r w:rsidRPr="00883B0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0"/>
                <w:lang w:eastAsia="en-ZA"/>
              </w:rPr>
              <mc:AlternateContent>
                <mc:Choice Requires="wpi">
                  <w:drawing>
                    <wp:anchor distT="0" distB="0" distL="114300" distR="114300" simplePos="0" relativeHeight="251731968" behindDoc="0" locked="0" layoutInCell="1" allowOverlap="1" wp14:anchorId="706EB577" wp14:editId="2B9E2CF4">
                      <wp:simplePos x="0" y="0"/>
                      <wp:positionH relativeFrom="column">
                        <wp:posOffset>390335</wp:posOffset>
                      </wp:positionH>
                      <wp:positionV relativeFrom="paragraph">
                        <wp:posOffset>126720</wp:posOffset>
                      </wp:positionV>
                      <wp:extent cx="360" cy="360"/>
                      <wp:effectExtent l="38100" t="38100" r="57150" b="57150"/>
                      <wp:wrapNone/>
                      <wp:docPr id="1976331778" name="Ink 1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7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76796490" id="Ink 12" o:spid="_x0000_s1026" type="#_x0000_t75" style="position:absolute;margin-left:30.05pt;margin-top:9.3pt;width:1.45pt;height:1.4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">
                      <v:imagedata r:id="rId6" o:title=""/>
                    </v:shape>
                  </w:pict>
                </mc:Fallback>
              </mc:AlternateContent>
            </w:r>
            <w:r w:rsidRPr="00883B0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0"/>
                <w:lang w:eastAsia="en-ZA"/>
              </w:rPr>
              <mc:AlternateContent>
                <mc:Choice Requires="wpi">
                  <w:drawing>
                    <wp:anchor distT="0" distB="0" distL="114300" distR="114300" simplePos="0" relativeHeight="251730944" behindDoc="0" locked="0" layoutInCell="1" allowOverlap="1" wp14:anchorId="314B24D0" wp14:editId="32279574">
                      <wp:simplePos x="0" y="0"/>
                      <wp:positionH relativeFrom="column">
                        <wp:posOffset>390335</wp:posOffset>
                      </wp:positionH>
                      <wp:positionV relativeFrom="paragraph">
                        <wp:posOffset>126720</wp:posOffset>
                      </wp:positionV>
                      <wp:extent cx="360" cy="360"/>
                      <wp:effectExtent l="38100" t="38100" r="57150" b="57150"/>
                      <wp:wrapNone/>
                      <wp:docPr id="552324638" name="Ink 11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8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F0D1D21" id="Ink 11" o:spid="_x0000_s1026" type="#_x0000_t75" style="position:absolute;margin-left:30.05pt;margin-top:9.3pt;width:1.45pt;height:1.4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">
                      <v:imagedata r:id="rId6" o:title=""/>
                    </v:shape>
                  </w:pict>
                </mc:Fallback>
              </mc:AlternateContent>
            </w:r>
            <w:r w:rsidRPr="00883B0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0"/>
                <w:lang w:eastAsia="en-ZA"/>
              </w:rPr>
              <mc:AlternateContent>
                <mc:Choice Requires="wpi">
                  <w:drawing>
                    <wp:anchor distT="0" distB="0" distL="114300" distR="114300" simplePos="0" relativeHeight="251729920" behindDoc="0" locked="0" layoutInCell="1" allowOverlap="1" wp14:anchorId="34BCC4B6" wp14:editId="447C7BFA">
                      <wp:simplePos x="0" y="0"/>
                      <wp:positionH relativeFrom="column">
                        <wp:posOffset>231575</wp:posOffset>
                      </wp:positionH>
                      <wp:positionV relativeFrom="paragraph">
                        <wp:posOffset>82080</wp:posOffset>
                      </wp:positionV>
                      <wp:extent cx="360" cy="360"/>
                      <wp:effectExtent l="38100" t="38100" r="57150" b="57150"/>
                      <wp:wrapNone/>
                      <wp:docPr id="661334855" name="Ink 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451DE5A9" id="Ink 8" o:spid="_x0000_s1026" type="#_x0000_t75" style="position:absolute;margin-left:17.55pt;margin-top:5.75pt;width:1.45pt;height:1.4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">
                      <v:imagedata r:id="rId6" o:title=""/>
                    </v:shape>
                  </w:pict>
                </mc:Fallback>
              </mc:AlternateContent>
            </w:r>
            <w:r w:rsidRPr="00883B0E">
              <w:rPr>
                <w:rFonts w:ascii="Calibri" w:eastAsia="Times New Roman" w:hAnsi="Calibri" w:cs="Calibri"/>
                <w:b/>
                <w:bCs/>
                <w:noProof/>
                <w:color w:val="000000"/>
                <w:kern w:val="0"/>
                <w:lang w:eastAsia="en-ZA"/>
              </w:rPr>
              <mc:AlternateContent>
                <mc:Choice Requires="wpi">
                  <w:drawing>
                    <wp:anchor distT="0" distB="0" distL="114300" distR="114300" simplePos="0" relativeHeight="251728896" behindDoc="0" locked="0" layoutInCell="1" allowOverlap="1" wp14:anchorId="71B556F8" wp14:editId="575ABE8F">
                      <wp:simplePos x="0" y="0"/>
                      <wp:positionH relativeFrom="column">
                        <wp:posOffset>405765</wp:posOffset>
                      </wp:positionH>
                      <wp:positionV relativeFrom="paragraph">
                        <wp:posOffset>120015</wp:posOffset>
                      </wp:positionV>
                      <wp:extent cx="360" cy="360"/>
                      <wp:effectExtent l="38100" t="38100" r="57150" b="57150"/>
                      <wp:wrapNone/>
                      <wp:docPr id="2003316659" name="Ink 7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0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3A1E8567" id="Ink 7" o:spid="_x0000_s1026" type="#_x0000_t75" style="position:absolute;margin-left:31.25pt;margin-top:8.75pt;width:1.45pt;height:1.4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">
                      <v:imagedata r:id="rId6" o:title=""/>
                    </v:shape>
                  </w:pict>
                </mc:Fallback>
              </mc:AlternateContent>
            </w:r>
            <w:r w:rsidR="00C37A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Pr="00883B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onautisti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110A8" w14:textId="77777777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560D3E5C" w14:textId="77777777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5220BCE9" w14:textId="1A053D4C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A5548" w14:textId="2A81D6F8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5165A595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742C0DC5" w14:textId="5A676B4C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99D407" w14:textId="77777777" w:rsidR="0008648F" w:rsidRPr="00883B0E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7C74B195" w14:textId="77777777" w:rsidR="00883B0E" w:rsidRPr="00883B0E" w:rsidRDefault="00883B0E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21FDB658" w14:textId="5EC1D56C" w:rsidR="0008648F" w:rsidRPr="00883B0E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08648F" w:rsidRPr="00883B0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onautistic</w:t>
            </w:r>
          </w:p>
        </w:tc>
      </w:tr>
      <w:tr w:rsidR="0008648F" w:rsidRPr="004F6684" w14:paraId="5F2812AE" w14:textId="5D3DAA3C" w:rsidTr="00675636">
        <w:trPr>
          <w:trHeight w:val="29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8E32" w14:textId="20BB6E48" w:rsidR="0008648F" w:rsidRPr="004F6684" w:rsidRDefault="0016317C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*</w:t>
            </w:r>
            <w:r w:rsidR="0008648F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6A2B" w14:textId="1B762E2F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  <w:r w:rsidR="002E74C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E97C" w14:textId="77777777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EA912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25E5ABCB" w14:textId="77777777" w:rsidR="007D2E84" w:rsidRDefault="007D2E84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4A137287" w14:textId="77777777" w:rsidR="007D2E84" w:rsidRDefault="007D2E84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3EB9EB29" w14:textId="76FC59F1" w:rsidR="0008648F" w:rsidRPr="00D078E5" w:rsidRDefault="00396EB3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1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5A5268" w14:textId="77777777" w:rsidR="0008648F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69C95214" w14:textId="17669F53" w:rsidR="0008648F" w:rsidRDefault="0016317C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utism</w:t>
            </w:r>
          </w:p>
          <w:p w14:paraId="55812F9F" w14:textId="459F0DAF" w:rsidR="00EC6698" w:rsidRPr="00D65E61" w:rsidRDefault="0016317C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mi</w:t>
            </w:r>
            <w:r w:rsidR="00EC66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ld to 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298AA" w14:textId="77777777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009D8DDB" w14:textId="551E40A3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5B4DE" w14:textId="4CFC2829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38D779E6" w14:textId="41A7540F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9A04D" w14:textId="77777777" w:rsidR="0008648F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151120DB" w14:textId="308E1F20" w:rsidR="0008648F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utism</w:t>
            </w:r>
          </w:p>
        </w:tc>
      </w:tr>
      <w:tr w:rsidR="0008648F" w:rsidRPr="004F6684" w14:paraId="3814330A" w14:textId="43CADE4A" w:rsidTr="00675636">
        <w:trPr>
          <w:trHeight w:val="428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82F7" w14:textId="1091D98D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8718" w14:textId="3D8386E8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  <w:r w:rsidR="002E74CA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7F0F" w14:textId="40288C00" w:rsidR="0008648F" w:rsidRPr="004F6684" w:rsidRDefault="00151632" w:rsidP="002D7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r w:rsidR="0008648F"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9EB6" w14:textId="77777777" w:rsidR="0008648F" w:rsidRPr="00D078E5" w:rsidRDefault="0008648F" w:rsidP="002D7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0146124E" w14:textId="67ECAA0E" w:rsidR="0008648F" w:rsidRPr="00D078E5" w:rsidRDefault="0008648F" w:rsidP="002D7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noProof/>
                <w:color w:val="000000"/>
                <w:kern w:val="0"/>
                <w:lang w:eastAsia="en-ZA"/>
              </w:rPr>
              <mc:AlternateContent>
                <mc:Choice Requires="wpi">
                  <w:drawing>
                    <wp:anchor distT="0" distB="0" distL="114300" distR="114300" simplePos="0" relativeHeight="251734016" behindDoc="0" locked="0" layoutInCell="1" allowOverlap="1" wp14:anchorId="06775E0A" wp14:editId="1AAF63AD">
                      <wp:simplePos x="0" y="0"/>
                      <wp:positionH relativeFrom="column">
                        <wp:posOffset>159970</wp:posOffset>
                      </wp:positionH>
                      <wp:positionV relativeFrom="paragraph">
                        <wp:posOffset>380045</wp:posOffset>
                      </wp:positionV>
                      <wp:extent cx="360" cy="360"/>
                      <wp:effectExtent l="38100" t="38100" r="57150" b="57150"/>
                      <wp:wrapNone/>
                      <wp:docPr id="261095741" name="Ink 18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11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 w14:anchorId="01944574" id="Ink 18" o:spid="_x0000_s1026" type="#_x0000_t75" style="position:absolute;margin-left:11.9pt;margin-top:29.2pt;width:1.45pt;height:1.4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">
                      <v:imagedata r:id="rId6" o:title=""/>
                    </v:shape>
                  </w:pict>
                </mc:Fallback>
              </mc:AlternateContent>
            </w: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1,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B3B212C" w14:textId="77777777" w:rsidR="0008648F" w:rsidRDefault="0008648F" w:rsidP="002D7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7D9036BE" w14:textId="66096523" w:rsidR="0008648F" w:rsidRPr="00D65E61" w:rsidRDefault="00C37AB7" w:rsidP="002D7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onautistic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47E46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3C616E19" w14:textId="7D5A76CA" w:rsidR="0008648F" w:rsidRPr="00D078E5" w:rsidRDefault="0008648F" w:rsidP="002D7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35A136C" w14:textId="3757BFAF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7AADA6B3" w14:textId="1BC0E6D8" w:rsidR="0008648F" w:rsidRPr="00D078E5" w:rsidRDefault="0008648F" w:rsidP="002D7A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          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744393A" w14:textId="77777777" w:rsidR="0008648F" w:rsidRDefault="0008648F" w:rsidP="002D7A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4D2527E5" w14:textId="3B70BB0F" w:rsidR="0008648F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onautistic</w:t>
            </w:r>
          </w:p>
        </w:tc>
      </w:tr>
      <w:tr w:rsidR="0008648F" w:rsidRPr="004F6684" w14:paraId="182EC5D7" w14:textId="22F0E5A6" w:rsidTr="00675636">
        <w:trPr>
          <w:trHeight w:val="29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6D801" w14:textId="63C9DC09" w:rsidR="0008648F" w:rsidRPr="004F6684" w:rsidRDefault="007769D2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bookmarkStart w:id="0" w:name="_Hlk163382662"/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*</w:t>
            </w:r>
            <w:bookmarkEnd w:id="0"/>
            <w:r w:rsidR="0008648F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BB7D" w14:textId="143E5F68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  <w:r w:rsidR="0073226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</w:t>
            </w: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y</w:t>
            </w:r>
            <w:r w:rsidR="0073226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5E09" w14:textId="77777777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72E6" w14:textId="77777777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736148F" w14:textId="77777777" w:rsidR="0008648F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1EFBBE24" w14:textId="77777777" w:rsidR="00C32E33" w:rsidRDefault="00C32E33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771B55EC" w14:textId="0B8EB7B9" w:rsidR="0008648F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C32E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onautisti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CD8F7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1213352C" w14:textId="77777777" w:rsidR="00C32E33" w:rsidRDefault="00C32E33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4F0CAA73" w14:textId="3ABA2466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7692456" w14:textId="00C98C01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3BF93431" w14:textId="77777777" w:rsidR="00C32E33" w:rsidRDefault="00C32E33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42C47A98" w14:textId="05EBA3D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1D3B3BC" w14:textId="77777777" w:rsidR="0008648F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167A8C35" w14:textId="4CA1BDB5" w:rsidR="0008648F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utism</w:t>
            </w:r>
            <w:r w:rsidR="00C32E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s</w:t>
            </w:r>
            <w:r w:rsidR="00C32E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pectrum</w:t>
            </w:r>
          </w:p>
        </w:tc>
      </w:tr>
      <w:tr w:rsidR="0008648F" w:rsidRPr="004F6684" w14:paraId="129C8D7A" w14:textId="30958A49" w:rsidTr="00675636">
        <w:trPr>
          <w:trHeight w:val="294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8DBD" w14:textId="194FAD63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D0F2" w14:textId="27201124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6</w:t>
            </w:r>
            <w:r w:rsidR="00732268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 xml:space="preserve"> yea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9ED8" w14:textId="77777777" w:rsidR="0008648F" w:rsidRPr="004F6684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4F6684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B8FB" w14:textId="77777777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129C35" w14:textId="77777777" w:rsidR="0008648F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543347D9" w14:textId="77777777" w:rsidR="0008648F" w:rsidRDefault="0008648F" w:rsidP="007C5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473769F7" w14:textId="55F878CB" w:rsidR="0008648F" w:rsidRPr="004F6684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D078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a</w:t>
            </w:r>
            <w:r w:rsidR="0008648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utisti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68D375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08C4C5C1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2DA939C4" w14:textId="42343525" w:rsidR="0008648F" w:rsidRPr="00D078E5" w:rsidRDefault="0008648F" w:rsidP="00086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73C6AB" w14:textId="33F3DE70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7CABC142" w14:textId="77777777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</w:p>
          <w:p w14:paraId="43B4BBAB" w14:textId="0D010F11" w:rsidR="0008648F" w:rsidRPr="00D078E5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</w:pPr>
            <w:r w:rsidRPr="00D078E5">
              <w:rPr>
                <w:rFonts w:ascii="Calibri" w:eastAsia="Times New Roman" w:hAnsi="Calibri" w:cs="Calibri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D0B2805" w14:textId="77777777" w:rsidR="0008648F" w:rsidRDefault="0008648F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1740E9EB" w14:textId="77777777" w:rsidR="00C32E33" w:rsidRDefault="00C32E33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  <w:p w14:paraId="17E75CD6" w14:textId="005319CE" w:rsidR="0008648F" w:rsidRDefault="00C37AB7" w:rsidP="004F66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n</w:t>
            </w:r>
            <w:r w:rsidR="00C32E3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  <w14:ligatures w14:val="none"/>
              </w:rPr>
              <w:t>onautistic</w:t>
            </w:r>
          </w:p>
        </w:tc>
      </w:tr>
    </w:tbl>
    <w:p w14:paraId="218FC21F" w14:textId="77777777" w:rsidR="00C36445" w:rsidRDefault="00D65E61" w:rsidP="00C36445">
      <w:pPr>
        <w:pStyle w:val="ListParagraph"/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1A84974B" wp14:editId="501B0962">
                <wp:simplePos x="0" y="0"/>
                <wp:positionH relativeFrom="column">
                  <wp:posOffset>4725700</wp:posOffset>
                </wp:positionH>
                <wp:positionV relativeFrom="paragraph">
                  <wp:posOffset>-1015240</wp:posOffset>
                </wp:positionV>
                <wp:extent cx="360" cy="360"/>
                <wp:effectExtent l="38100" t="38100" r="57150" b="57150"/>
                <wp:wrapNone/>
                <wp:docPr id="1788514035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31F68FCA" id="Ink 2" o:spid="_x0000_s1026" type="#_x0000_t75" style="position:absolute;margin-left:371.4pt;margin-top:-80.6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">
                <v:imagedata r:id="rId6" o:title=""/>
              </v:shape>
            </w:pict>
          </mc:Fallback>
        </mc:AlternateContent>
      </w:r>
    </w:p>
    <w:p w14:paraId="6E7F916F" w14:textId="193BF5E3" w:rsidR="00D10785" w:rsidRDefault="00C36445" w:rsidP="00C36445">
      <w:pPr>
        <w:pStyle w:val="ListParagraph"/>
      </w:pPr>
      <w:r w:rsidRPr="00C36445">
        <w:t>*</w:t>
      </w:r>
      <w:r>
        <w:t>C</w:t>
      </w:r>
      <w:r w:rsidR="007769D2">
        <w:t>hild diagnosed with autism/autism spectrum in a developmental clinic</w:t>
      </w:r>
    </w:p>
    <w:p w14:paraId="73AFDDDD" w14:textId="77777777" w:rsidR="00910391" w:rsidRDefault="00910391"/>
    <w:sectPr w:rsidR="00910391" w:rsidSect="0042598E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F167BE"/>
    <w:multiLevelType w:val="hybridMultilevel"/>
    <w:tmpl w:val="09F41DD4"/>
    <w:lvl w:ilvl="0" w:tplc="3FE0C43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3845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E1"/>
    <w:rsid w:val="000009F8"/>
    <w:rsid w:val="00043132"/>
    <w:rsid w:val="00055971"/>
    <w:rsid w:val="0008287D"/>
    <w:rsid w:val="00083094"/>
    <w:rsid w:val="0008648F"/>
    <w:rsid w:val="000C6633"/>
    <w:rsid w:val="00135AE8"/>
    <w:rsid w:val="00151632"/>
    <w:rsid w:val="0016317C"/>
    <w:rsid w:val="001B3343"/>
    <w:rsid w:val="002578D8"/>
    <w:rsid w:val="0027787A"/>
    <w:rsid w:val="002D7AF4"/>
    <w:rsid w:val="002E74CA"/>
    <w:rsid w:val="002F432C"/>
    <w:rsid w:val="003069CE"/>
    <w:rsid w:val="00396EB3"/>
    <w:rsid w:val="00416A83"/>
    <w:rsid w:val="0042598E"/>
    <w:rsid w:val="00435A3C"/>
    <w:rsid w:val="0048392D"/>
    <w:rsid w:val="00497B44"/>
    <w:rsid w:val="004F6684"/>
    <w:rsid w:val="00586686"/>
    <w:rsid w:val="00590E47"/>
    <w:rsid w:val="005C254B"/>
    <w:rsid w:val="005D46DE"/>
    <w:rsid w:val="00675636"/>
    <w:rsid w:val="006D6AEE"/>
    <w:rsid w:val="00732268"/>
    <w:rsid w:val="00770F4D"/>
    <w:rsid w:val="007769D2"/>
    <w:rsid w:val="007C511F"/>
    <w:rsid w:val="007D18A9"/>
    <w:rsid w:val="007D2E84"/>
    <w:rsid w:val="0084331F"/>
    <w:rsid w:val="00883B0E"/>
    <w:rsid w:val="008915E7"/>
    <w:rsid w:val="008C489F"/>
    <w:rsid w:val="00910391"/>
    <w:rsid w:val="00915581"/>
    <w:rsid w:val="00967444"/>
    <w:rsid w:val="00972647"/>
    <w:rsid w:val="009746C0"/>
    <w:rsid w:val="0099291F"/>
    <w:rsid w:val="009F0241"/>
    <w:rsid w:val="00A45431"/>
    <w:rsid w:val="00A45639"/>
    <w:rsid w:val="00A56B88"/>
    <w:rsid w:val="00A6726D"/>
    <w:rsid w:val="00B14D2E"/>
    <w:rsid w:val="00B15DA8"/>
    <w:rsid w:val="00B3632A"/>
    <w:rsid w:val="00B928E1"/>
    <w:rsid w:val="00C0647F"/>
    <w:rsid w:val="00C32E33"/>
    <w:rsid w:val="00C3385C"/>
    <w:rsid w:val="00C34441"/>
    <w:rsid w:val="00C36445"/>
    <w:rsid w:val="00C37AB7"/>
    <w:rsid w:val="00C43987"/>
    <w:rsid w:val="00CF07DB"/>
    <w:rsid w:val="00D078E5"/>
    <w:rsid w:val="00D10785"/>
    <w:rsid w:val="00D355AC"/>
    <w:rsid w:val="00D65E61"/>
    <w:rsid w:val="00D914A9"/>
    <w:rsid w:val="00D92AB7"/>
    <w:rsid w:val="00D93CA4"/>
    <w:rsid w:val="00DE6977"/>
    <w:rsid w:val="00E518AE"/>
    <w:rsid w:val="00E55074"/>
    <w:rsid w:val="00E92668"/>
    <w:rsid w:val="00EC6698"/>
    <w:rsid w:val="00F46A3F"/>
    <w:rsid w:val="00FA09E4"/>
    <w:rsid w:val="00FB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708BDF"/>
  <w15:chartTrackingRefBased/>
  <w15:docId w15:val="{B37EB836-F345-46E9-A250-FA9E2E98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8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8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B1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1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1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2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29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3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12" Type="http://schemas.openxmlformats.org/officeDocument/2006/relationships/customXml" Target="ink/ink7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ink/ink6.xml"/><Relationship Id="rId5" Type="http://schemas.openxmlformats.org/officeDocument/2006/relationships/customXml" Target="ink/ink1.xml"/><Relationship Id="rId10" Type="http://schemas.openxmlformats.org/officeDocument/2006/relationships/customXml" Target="ink/ink5.xml"/><Relationship Id="rId4" Type="http://schemas.openxmlformats.org/officeDocument/2006/relationships/webSettings" Target="webSettings.xml"/><Relationship Id="rId9" Type="http://schemas.openxmlformats.org/officeDocument/2006/relationships/customXml" Target="ink/ink4.xml"/><Relationship Id="rId14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49:56.30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49:55.80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49:55.42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49:36.10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49:33.409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  <inkml:trace contextRef="#ctx0" brushRef="#br0" timeOffset="730.28">0 1 24575,'0'0'-8191</inkml:trace>
  <inkml:trace contextRef="#ctx0" brushRef="#br0" timeOffset="1135.83">0 1 24575,'0'0'-8191</inkml:trace>
  <inkml:trace contextRef="#ctx0" brushRef="#br0" timeOffset="1136.83">0 1 24575,'0'0'-8191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52:54.17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3-27T07:48:32.95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24575,'0'0'-819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PE, Prof [springer@sun.ac.za]</dc:creator>
  <cp:keywords/>
  <dc:description/>
  <cp:lastModifiedBy>Springer, PE, Dr [springer@sun.ac.za]</cp:lastModifiedBy>
  <cp:revision>5</cp:revision>
  <dcterms:created xsi:type="dcterms:W3CDTF">2024-07-01T07:30:00Z</dcterms:created>
  <dcterms:modified xsi:type="dcterms:W3CDTF">2024-07-01T07:31:00Z</dcterms:modified>
</cp:coreProperties>
</file>